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BC00A" w14:textId="77777777" w:rsidR="00C61A2C" w:rsidRDefault="00C61A2C" w:rsidP="00C61A2C">
      <w:pPr>
        <w:pStyle w:val="Heading2"/>
      </w:pPr>
      <w:r>
        <w:t xml:space="preserve">Appendix 2: </w:t>
      </w:r>
      <w:r w:rsidRPr="0025345F">
        <w:t>Search strategy</w:t>
      </w:r>
    </w:p>
    <w:p w14:paraId="27630DA3" w14:textId="77777777" w:rsidR="00C61A2C" w:rsidRPr="003C622F" w:rsidRDefault="00C61A2C" w:rsidP="00C61A2C">
      <w:pPr>
        <w:pStyle w:val="Heading3"/>
      </w:pPr>
      <w:r>
        <w:t>PsychInfo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40"/>
        <w:gridCol w:w="8207"/>
      </w:tblGrid>
      <w:tr w:rsidR="00C61A2C" w:rsidRPr="00156C96" w14:paraId="28A4C2EE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DD11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38727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Health Services for the Aged/</w:t>
            </w:r>
          </w:p>
        </w:tc>
      </w:tr>
      <w:tr w:rsidR="00C61A2C" w:rsidRPr="00156C96" w14:paraId="3A413CA9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DD2E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01ACE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(geriatric* or elder* or old age or old* adult* or senior* or old* patient* or old* person* or old* people* or retire* or aging or ageing or age-related).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_titl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C61A2C" w:rsidRPr="00156C96" w14:paraId="3132D3AF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E18E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9ED56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(geriatric* or elder* or old age or old* adult* or senior* or old* patient* or old* person* or old* people* or retire* or aging or ageing or age-related).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table of contents, key concepts, original title, tests &amp; measures, mesh word]</w:t>
            </w:r>
          </w:p>
        </w:tc>
      </w:tr>
      <w:tr w:rsidR="00C61A2C" w:rsidRPr="00156C96" w14:paraId="0930CB87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B971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9E7DC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Aged.mp. or "Aged, 80 and over"/ or Aged/ or Health Services for the Aged/</w:t>
            </w:r>
          </w:p>
        </w:tc>
      </w:tr>
      <w:tr w:rsidR="00C61A2C" w:rsidRPr="00156C96" w14:paraId="5A0BFB5A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C9D09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3572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Aged, 80 and over/ or Adult/ or Aging/ or ageing.mp. or Aged/</w:t>
            </w:r>
          </w:p>
        </w:tc>
      </w:tr>
      <w:tr w:rsidR="00C61A2C" w:rsidRPr="00156C96" w14:paraId="573AC5B7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69A98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5661A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Decision Making/ or Information Systems/ or Decision Support Systems, Clinical/ or Software/ or Diagnosis, Computer-Assisted/</w:t>
            </w:r>
          </w:p>
        </w:tc>
      </w:tr>
      <w:tr w:rsidR="00C61A2C" w:rsidRPr="00156C96" w14:paraId="4CC3A18C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E842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D93C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Telemedicine/ or Artificial Intelligence/ or Decision Support Systems, Management/</w:t>
            </w:r>
          </w:p>
        </w:tc>
      </w:tr>
      <w:tr w:rsidR="00C61A2C" w:rsidRPr="00156C96" w14:paraId="3B1994C6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4E08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33809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Decision Support Techniques/ or Decision Making/</w:t>
            </w:r>
          </w:p>
        </w:tc>
      </w:tr>
      <w:tr w:rsidR="00C61A2C" w:rsidRPr="00156C96" w14:paraId="13E33D4F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5229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CDC0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Software Design.mp. or Software Design/</w:t>
            </w:r>
          </w:p>
        </w:tc>
      </w:tr>
      <w:tr w:rsidR="00C61A2C" w:rsidRPr="00156C96" w14:paraId="3B9F9BCC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AB3C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E4BA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).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_titl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C61A2C" w:rsidRPr="00156C96" w14:paraId="07D297A0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AE0F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6432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).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table of contents, key concepts, original title, tests &amp; measures, mesh word]</w:t>
            </w:r>
          </w:p>
        </w:tc>
      </w:tr>
      <w:tr w:rsidR="00C61A2C" w:rsidRPr="00156C96" w14:paraId="63692877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9736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D466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(co-design or participatory design or collaborative design).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table of contents, key concepts, original title, tests &amp; measures, mesh word]</w:t>
            </w:r>
          </w:p>
        </w:tc>
      </w:tr>
      <w:tr w:rsidR="00C61A2C" w:rsidRPr="00156C96" w14:paraId="7D9F7A54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24E26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D762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(user-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human-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ergonomic design).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table of contents, key concepts, original title, tests &amp; measures, mesh word]</w:t>
            </w:r>
          </w:p>
        </w:tc>
      </w:tr>
      <w:tr w:rsidR="00C61A2C" w:rsidRPr="00156C96" w14:paraId="1A5EA7DB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DD67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A00C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stakeholder 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engag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patient partner* or patient cent* care or client cent* care or person cent* care).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table of contents, key concepts, original title, tests &amp; measures, mesh word]</w:t>
            </w:r>
          </w:p>
        </w:tc>
      </w:tr>
      <w:tr w:rsidR="00C61A2C" w:rsidRPr="00156C96" w14:paraId="6D2D1079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3894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4C32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shared decision making or patient involvement or involvement in decisions or 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sdm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table of contents, key concepts, original title, tests &amp; measures, mesh word]</w:t>
            </w:r>
          </w:p>
        </w:tc>
      </w:tr>
      <w:tr w:rsidR="00C61A2C" w:rsidRPr="00156C96" w14:paraId="13121E83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EAF7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ED10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2 or 13 or 14 or 15</w:t>
            </w:r>
          </w:p>
        </w:tc>
      </w:tr>
      <w:tr w:rsidR="00C61A2C" w:rsidRPr="00156C96" w14:paraId="72D68DB3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34B3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78357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 or 2 or 3 or 4 or 5</w:t>
            </w:r>
          </w:p>
        </w:tc>
      </w:tr>
      <w:tr w:rsidR="00C61A2C" w:rsidRPr="00156C96" w14:paraId="379C13CF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6F7DA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285C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6 or 7 or 8 or 9 or 10 or 11</w:t>
            </w:r>
          </w:p>
        </w:tc>
      </w:tr>
      <w:tr w:rsidR="00C61A2C" w:rsidRPr="00156C96" w14:paraId="31F15C72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0C37D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83B5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16 and 17 and 18</w:t>
            </w:r>
          </w:p>
        </w:tc>
      </w:tr>
      <w:tr w:rsidR="00C61A2C" w:rsidRPr="00156C96" w14:paraId="5EA9C171" w14:textId="77777777" w:rsidTr="00D54C3D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442E8" w14:textId="77777777" w:rsidR="00C61A2C" w:rsidRPr="00156C96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20</w:t>
            </w:r>
          </w:p>
        </w:tc>
        <w:tc>
          <w:tcPr>
            <w:tcW w:w="8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76850" w14:textId="77777777" w:rsidR="00C61A2C" w:rsidRPr="00156C9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limit 19 to ("remove </w:t>
            </w:r>
            <w:proofErr w:type="spellStart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>medline</w:t>
            </w:r>
            <w:proofErr w:type="spellEnd"/>
            <w:r w:rsidRPr="00156C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records" and yr="2012 - 2024")</w:t>
            </w:r>
          </w:p>
        </w:tc>
      </w:tr>
    </w:tbl>
    <w:p w14:paraId="316EF9F9" w14:textId="77777777" w:rsidR="00C61A2C" w:rsidRDefault="00C61A2C" w:rsidP="00C61A2C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GB" w:eastAsia="en-GB"/>
        </w:rPr>
      </w:pPr>
    </w:p>
    <w:p w14:paraId="09788AD8" w14:textId="77777777" w:rsidR="00C61A2C" w:rsidRDefault="00C61A2C" w:rsidP="00C61A2C">
      <w:pPr>
        <w:pStyle w:val="Heading3"/>
      </w:pPr>
      <w:r>
        <w:t>Embase</w:t>
      </w:r>
    </w:p>
    <w:tbl>
      <w:tblPr>
        <w:tblW w:w="5418" w:type="pct"/>
        <w:tblLayout w:type="fixed"/>
        <w:tblLook w:val="04A0" w:firstRow="1" w:lastRow="0" w:firstColumn="1" w:lastColumn="0" w:noHBand="0" w:noVBand="1"/>
      </w:tblPr>
      <w:tblGrid>
        <w:gridCol w:w="567"/>
        <w:gridCol w:w="9214"/>
      </w:tblGrid>
      <w:tr w:rsidR="00C61A2C" w:rsidRPr="00FD6AE1" w14:paraId="193E30BB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3B96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CF66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Health Services for the Aged/</w:t>
            </w:r>
          </w:p>
        </w:tc>
      </w:tr>
      <w:tr w:rsidR="00C61A2C" w:rsidRPr="00FD6AE1" w14:paraId="2B636C81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04403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E4E9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(geriatric* or elder* or old age or old* adult* or senior* or old* patient* or old* person* or old* people* or retire* or aging or ageing or age-related).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_titl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C61A2C" w:rsidRPr="00FD6AE1" w14:paraId="2AE92B6F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61A3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7CB6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(geriatric* or elder* or old age or old* adult* or senior* or old* patient* or old* person* or old* people* or retire* or aging or ageing or age-related).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C61A2C" w:rsidRPr="00FD6AE1" w14:paraId="76EB4DF7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40895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0C01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Aged.mp. or "Aged, 80 and over"/ or Aged/ or Health Services for the Aged/</w:t>
            </w:r>
          </w:p>
        </w:tc>
      </w:tr>
      <w:tr w:rsidR="00C61A2C" w:rsidRPr="00FD6AE1" w14:paraId="05072218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AE123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BBE79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Aged, 80 and over/ or Adult/ or Aging/ or ageing.mp. or Aged/</w:t>
            </w:r>
          </w:p>
        </w:tc>
      </w:tr>
      <w:tr w:rsidR="00C61A2C" w:rsidRPr="00FD6AE1" w14:paraId="5DE37FE8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A930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98A9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Decision Making/ or Information Systems/ or Decision Support Systems, Clinical/ or Software/ or Diagnosis, Computer-Assisted/</w:t>
            </w:r>
          </w:p>
        </w:tc>
      </w:tr>
      <w:tr w:rsidR="00C61A2C" w:rsidRPr="00FD6AE1" w14:paraId="178F0800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D280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75ED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Telemedicine/ or Artificial Intelligence/ or Decision Support Systems, Management/</w:t>
            </w:r>
          </w:p>
        </w:tc>
      </w:tr>
      <w:tr w:rsidR="00C61A2C" w:rsidRPr="00FD6AE1" w14:paraId="67952F4B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A810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5343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Decision Support Techniques/ or Decision Making/</w:t>
            </w:r>
          </w:p>
        </w:tc>
      </w:tr>
      <w:tr w:rsidR="00C61A2C" w:rsidRPr="00FD6AE1" w14:paraId="616B653B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4370C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A94B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Software Design.mp. or Software Design/</w:t>
            </w:r>
          </w:p>
        </w:tc>
      </w:tr>
      <w:tr w:rsidR="00C61A2C" w:rsidRPr="00FD6AE1" w14:paraId="166E4A30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711B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B0F7F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).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_titl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C61A2C" w:rsidRPr="00FD6AE1" w14:paraId="5FD91748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0DF1E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46E9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).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C61A2C" w:rsidRPr="00FD6AE1" w14:paraId="23DA5E6B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1FAA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95ED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(co-design or participatory design or collaborative design).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C61A2C" w:rsidRPr="00FD6AE1" w14:paraId="050D3E4A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06FE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E2C4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(user-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human-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ergonomic design).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C61A2C" w:rsidRPr="00FD6AE1" w14:paraId="3CCEAAA6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B627D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4BCB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stakeholder 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engag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patient partner* or patient cent* care or client cent* care or person cent* care).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C61A2C" w:rsidRPr="00FD6AE1" w14:paraId="2722936D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57E8A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64FA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shared decision making or patient involvement or involvement in decisions or 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sdm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C61A2C" w:rsidRPr="00FD6AE1" w14:paraId="57396C57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96CF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77B7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2 or 13 or 14 or 15</w:t>
            </w:r>
          </w:p>
        </w:tc>
      </w:tr>
      <w:tr w:rsidR="00C61A2C" w:rsidRPr="00FD6AE1" w14:paraId="4A73196D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1CAC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CEDF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 or 2 or 3 or 4 or 5</w:t>
            </w:r>
          </w:p>
        </w:tc>
      </w:tr>
      <w:tr w:rsidR="00C61A2C" w:rsidRPr="00FD6AE1" w14:paraId="526B1E01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5153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B81D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6 or 7 or 8 or 9 or 10 or 11</w:t>
            </w:r>
          </w:p>
        </w:tc>
      </w:tr>
      <w:tr w:rsidR="00C61A2C" w:rsidRPr="00FD6AE1" w14:paraId="7F9984AC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F4A9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F19B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16 and 17 and 18</w:t>
            </w:r>
          </w:p>
        </w:tc>
      </w:tr>
      <w:tr w:rsidR="00C61A2C" w:rsidRPr="00FD6AE1" w14:paraId="0F23C409" w14:textId="77777777" w:rsidTr="00D54C3D">
        <w:trPr>
          <w:trHeight w:val="300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3B19F" w14:textId="77777777" w:rsidR="00C61A2C" w:rsidRPr="00FD6AE1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47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1F369" w14:textId="77777777" w:rsidR="00C61A2C" w:rsidRPr="00FD6AE1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limit 19 to ("remove </w:t>
            </w:r>
            <w:proofErr w:type="spellStart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>medline</w:t>
            </w:r>
            <w:proofErr w:type="spellEnd"/>
            <w:r w:rsidRPr="00FD6AE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records" and yr="2012 - 2024")</w:t>
            </w:r>
          </w:p>
        </w:tc>
      </w:tr>
    </w:tbl>
    <w:p w14:paraId="6A244C48" w14:textId="77777777" w:rsidR="00C61A2C" w:rsidRDefault="00C61A2C" w:rsidP="00C61A2C">
      <w:pPr>
        <w:pStyle w:val="Heading3"/>
      </w:pPr>
      <w:r>
        <w:lastRenderedPageBreak/>
        <w:t>MEDLINE</w:t>
      </w:r>
    </w:p>
    <w:tbl>
      <w:tblPr>
        <w:tblW w:w="5340" w:type="pct"/>
        <w:tblLayout w:type="fixed"/>
        <w:tblLook w:val="04A0" w:firstRow="1" w:lastRow="0" w:firstColumn="1" w:lastColumn="0" w:noHBand="0" w:noVBand="1"/>
      </w:tblPr>
      <w:tblGrid>
        <w:gridCol w:w="567"/>
        <w:gridCol w:w="9073"/>
      </w:tblGrid>
      <w:tr w:rsidR="00C61A2C" w:rsidRPr="00BA5E30" w14:paraId="08CCF68F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5D25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51900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Health Services for the Aged/</w:t>
            </w:r>
          </w:p>
        </w:tc>
      </w:tr>
      <w:tr w:rsidR="00C61A2C" w:rsidRPr="00BA5E30" w14:paraId="5FAF22AF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B9275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E696C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(geriatric* or elder* or old age or old* adult* or senior* or old* patient* or old* person* or old* people* or retire* or aging or ageing or age-related).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_titl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C61A2C" w:rsidRPr="00BA5E30" w14:paraId="78F15B26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743B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E16A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(geriatric* or elder* or old age or old* adult* or senior* or old* patient* or old* person* or old* people* or retire* or aging or ageing or age-related).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C61A2C" w:rsidRPr="00BA5E30" w14:paraId="58EDC07E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2B11F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D6E4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Aged.mp. or "Aged, 80 and over"/ or Aged/ or Health Services for the Aged/</w:t>
            </w:r>
          </w:p>
        </w:tc>
      </w:tr>
      <w:tr w:rsidR="00C61A2C" w:rsidRPr="00BA5E30" w14:paraId="6A338B0F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8F8B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A54E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Aged, 80 and over/ or Adult/ or Aging/ or ageing.mp. or Aged/</w:t>
            </w:r>
          </w:p>
        </w:tc>
      </w:tr>
      <w:tr w:rsidR="00C61A2C" w:rsidRPr="00BA5E30" w14:paraId="7EB33676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A39A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32D07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Decision Making/ or Information Systems/ or Decision Support Systems, Clinical/ or Software/ or Diagnosis, Computer-Assisted/</w:t>
            </w:r>
          </w:p>
        </w:tc>
      </w:tr>
      <w:tr w:rsidR="00C61A2C" w:rsidRPr="00BA5E30" w14:paraId="2681A042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53AA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71E8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Telemedicine/ or Artificial Intelligence/ or Decision Support Systems, Management/</w:t>
            </w:r>
          </w:p>
        </w:tc>
      </w:tr>
      <w:tr w:rsidR="00C61A2C" w:rsidRPr="00BA5E30" w14:paraId="04B95DCF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C8AF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D112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Decision Support Techniques/ or Decision Making/</w:t>
            </w:r>
          </w:p>
        </w:tc>
      </w:tr>
      <w:tr w:rsidR="00C61A2C" w:rsidRPr="00BA5E30" w14:paraId="2DE017E1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7F80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83F45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Software Design.mp. or Software Design/</w:t>
            </w:r>
          </w:p>
        </w:tc>
      </w:tr>
      <w:tr w:rsidR="00C61A2C" w:rsidRPr="00BA5E30" w14:paraId="421F79E1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D61A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623D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).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_titl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C61A2C" w:rsidRPr="00BA5E30" w14:paraId="6BDD2941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37DA9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AB36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).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C61A2C" w:rsidRPr="00BA5E30" w14:paraId="767788DE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9F5F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2C39F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(co-design or participatory design or collaborative design).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C61A2C" w:rsidRPr="00BA5E30" w14:paraId="4509DE09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B23E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4EFA2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(user-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human-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ergonomic design).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C61A2C" w:rsidRPr="00BA5E30" w14:paraId="637DBB75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7E45A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00572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stakeholder 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gag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patient partner* or patient cent* care or client cent* care or person cent* care).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</w:t>
            </w: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identifier, synonyms, population supplementary concept word, anatomy supplementary concept word]</w:t>
            </w:r>
          </w:p>
        </w:tc>
      </w:tr>
      <w:tr w:rsidR="00C61A2C" w:rsidRPr="00BA5E30" w14:paraId="3453B7E5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D578F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15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03E7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shared decision making or patient involvement or involvement in decisions or 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sdm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).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. [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C61A2C" w:rsidRPr="00BA5E30" w14:paraId="77E494B4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9327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F32B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2 or 13 or 14 or 15</w:t>
            </w:r>
          </w:p>
        </w:tc>
      </w:tr>
      <w:tr w:rsidR="00C61A2C" w:rsidRPr="00BA5E30" w14:paraId="6243ADFC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C6A9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123E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 or 2 or 3 or 4 or 5</w:t>
            </w:r>
          </w:p>
        </w:tc>
      </w:tr>
      <w:tr w:rsidR="00C61A2C" w:rsidRPr="00BA5E30" w14:paraId="23E1BA68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981A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60B71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6 or 7 or 8 or 9 or 10 or 11</w:t>
            </w:r>
          </w:p>
        </w:tc>
      </w:tr>
      <w:tr w:rsidR="00C61A2C" w:rsidRPr="00BA5E30" w14:paraId="0D03DE8F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DEC8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5E92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16 and 17 and 18</w:t>
            </w:r>
          </w:p>
        </w:tc>
      </w:tr>
      <w:tr w:rsidR="00C61A2C" w:rsidRPr="00BA5E30" w14:paraId="1E25B1B6" w14:textId="77777777" w:rsidTr="00D54C3D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CD6B" w14:textId="77777777" w:rsidR="00C61A2C" w:rsidRPr="00BA5E30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4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67ED" w14:textId="77777777" w:rsidR="00C61A2C" w:rsidRPr="00BA5E30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limit 19 to ("remove </w:t>
            </w:r>
            <w:proofErr w:type="spellStart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>medline</w:t>
            </w:r>
            <w:proofErr w:type="spellEnd"/>
            <w:r w:rsidRPr="00BA5E3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records" and yr="2012 - 2024")</w:t>
            </w:r>
          </w:p>
        </w:tc>
      </w:tr>
    </w:tbl>
    <w:p w14:paraId="271F58F4" w14:textId="77777777" w:rsidR="00C61A2C" w:rsidRDefault="00C61A2C" w:rsidP="00C61A2C">
      <w:pPr>
        <w:pStyle w:val="Heading3"/>
      </w:pPr>
      <w:r>
        <w:t>CINAHL Plus</w:t>
      </w:r>
    </w:p>
    <w:tbl>
      <w:tblPr>
        <w:tblW w:w="5497" w:type="pct"/>
        <w:tblLayout w:type="fixed"/>
        <w:tblLook w:val="04A0" w:firstRow="1" w:lastRow="0" w:firstColumn="1" w:lastColumn="0" w:noHBand="0" w:noVBand="1"/>
      </w:tblPr>
      <w:tblGrid>
        <w:gridCol w:w="711"/>
        <w:gridCol w:w="5527"/>
        <w:gridCol w:w="3685"/>
      </w:tblGrid>
      <w:tr w:rsidR="00C61A2C" w:rsidRPr="00B403E4" w14:paraId="5D37F5EF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473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#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896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Query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1E6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Limiters/Expanders</w:t>
            </w:r>
          </w:p>
        </w:tc>
      </w:tr>
      <w:tr w:rsidR="00C61A2C" w:rsidRPr="00B403E4" w14:paraId="75A2474E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CB9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31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901BA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8 AND S24 AND S29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3F3F1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Limiters - Publication Date: 20120101-20241231</w:t>
            </w:r>
          </w:p>
        </w:tc>
      </w:tr>
      <w:tr w:rsidR="00C61A2C" w:rsidRPr="00B403E4" w14:paraId="5270E10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649C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9674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BBA2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3126365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FB8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D9F6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A3BB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45D8BEB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A528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30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C04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8 AND S24 AND S29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42D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6FD20FE8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79EC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229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864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5B40D56D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275F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85D87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8BABF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112C0D63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89E99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9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3D62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5 OR S26 OR S27 OR S28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9E5D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5B7018B1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A39E6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C0977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FD10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73CD7E70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1BE2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A849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6C3AC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15EB7468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908A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8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DCFB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( shared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cision making or patient involvement or involvement in decisions or </w:t>
            </w:r>
            <w:proofErr w:type="spellStart"/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dm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)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AB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( shared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cision making or patient involvement or involvement in decisions or </w:t>
            </w:r>
            <w:proofErr w:type="spellStart"/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dm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)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MW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( shared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cision making or patient involvement or involvement in decisions or </w:t>
            </w:r>
            <w:proofErr w:type="spellStart"/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dm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)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MJ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( shared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cision making or patient involvement or involvement in decisions or </w:t>
            </w:r>
            <w:proofErr w:type="spellStart"/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dm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)</w:t>
            </w:r>
            <w:proofErr w:type="gramEnd"/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70B5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Limiters - Publication Date: 20220101-20241231</w:t>
            </w:r>
          </w:p>
        </w:tc>
      </w:tr>
      <w:tr w:rsidR="00C61A2C" w:rsidRPr="00B403E4" w14:paraId="2D59DE93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852A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4565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02D1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505CDC29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6E4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F24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C50A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1025BB0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EE55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7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F9C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 ( stakeholder 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ngag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patient partner* or patient cent* care or client cent* care or person cent* care ) OR AB ( stakeholder 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ngag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patient partner* or patient cent* care or client cent* care or person cent* care ) OR MJ ( stakeholder 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ngag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patient partner* or patient cent* care or client cent* care or person cent* care ) OR MW ( stakeholder 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ngag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patient partner* or patient cent* care or client cent* care or person cent* care )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813B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Limiters - Publication Date: 20220101-20241231</w:t>
            </w:r>
          </w:p>
        </w:tc>
      </w:tr>
      <w:tr w:rsidR="00C61A2C" w:rsidRPr="00B403E4" w14:paraId="5C11DF36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3F7E6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E08F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BC05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0D4F0B46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CFAD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532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70672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7C866F34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3753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6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3C2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( user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human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ergonomic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design )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AB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( user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human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esign or ergonomic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design )</w:t>
            </w:r>
            <w:proofErr w:type="gramEnd"/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653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328F4CEB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50CB6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56E78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CEF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2EB16793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AAF6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862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018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7F99C924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F34B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S25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20C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( co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design or participatory design or collaborative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design )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AB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( co</w:t>
            </w:r>
            <w:proofErr w:type="gram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-design or participatory design or collaborative </w:t>
            </w:r>
            <w:proofErr w:type="gram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design )</w:t>
            </w:r>
            <w:proofErr w:type="gramEnd"/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4DE3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1CD4E088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5573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01D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909A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461214D8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7B1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690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3813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610E9290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67CD5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4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FD37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9 OR S20 OR S21 OR S22 OR S23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5F23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2B327B5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77C8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E27C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9D0A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2999013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2E2C4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667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11D2D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62713C10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975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3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6C3F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 ( 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 ) OR AB ( 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 )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9B1B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12E25DC1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292D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A6462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F6EB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2F4BCEE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7A6D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C5BBF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9869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6A21F5DC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C8CA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2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4A6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Software Design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E3F5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677AB57B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1DA2E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E7B5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F22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725CD410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11E80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072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C679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1D8F291C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6E49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1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C5C1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Decision Support Technique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51D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6AD3DF54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8D5E4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2409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42C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4834EB1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9B84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9F67C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E397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58C2368C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C16B8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0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5542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M Decision Support Systems, Management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723D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3837F729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6F07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3509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7DC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208DB9DD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1BEC1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CA4F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0E429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7553DDEC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009E8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9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F31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M Decision Support Systems, Clinical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23263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6B3BD7FE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5ACC8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4CD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AF2A8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018612E8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179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8FB6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1E47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5EE8038F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FCF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8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496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4 OR S15 OR S16 OR S17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BAB1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680AEB47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D72A6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3FAC9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B881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17934A9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0E866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5039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52E7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7665519E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B1E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7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374B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Aging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00C51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1666BB94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2491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A66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253F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76BC98AE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E07F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7022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95E6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09414603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3C6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S16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0D1F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Aged+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2AD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4DD3BAA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94A4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3039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CA99D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2897C93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C772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F3E27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01A8F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36ECE0D4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717D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5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1A3D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TI ( geriatric? or elder* or old age or old* adult? or senior? or old* patient? or old* person? or old* people? or retire* or aging or ageing or age-related ) OR AB ( geriatric? or elder* or old age or old* adult? or senior? or old* patient? or old* person? or old* people? or retire* or aging or ageing or age-related )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A03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6D43A3BD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FB1C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2FB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A74B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674E4E1B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6C0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6A880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B33C8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652D984B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7427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4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DB53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Health Services for Older Person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9442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08D2C407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59CD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9DE2D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098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72B80C36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7076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B3F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F77C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732883D4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6E5A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3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3A8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147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Limiters - Publication Date: 20220101-20241231</w:t>
            </w:r>
          </w:p>
        </w:tc>
      </w:tr>
      <w:tr w:rsidR="00C61A2C" w:rsidRPr="00B403E4" w14:paraId="34670EF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515A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BD4E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1283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5A29D770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2E35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A8E5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41081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215ED64D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AD4D5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2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AD7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5 AND S11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AADF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0BC9759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FEAB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D6E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AA7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353A5689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097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6F72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4D1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0229EC9E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890F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1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BC45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6 OR S7 OR S8 OR S9 OR S1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8944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085CDFD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2711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7D77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F0E3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1847A579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46830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DE9E8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357C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672A4BBB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DB1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0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BE4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 ( 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 ) OR AB ( 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congitive workload or cognitive 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 )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76DA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1802244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2A29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4FF2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C3B8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3DF97665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F870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5AB17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795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63404F9C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FCE78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9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99E5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Software Design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F142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08C151F2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AFD52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510F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06A9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017F7CCD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6E80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308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80AB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0D9BF553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7D0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8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EE28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Decision Support Technique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4DBC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59E879EF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F2454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86AD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84B9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150D29EC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9FA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0E6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6B59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6AE4BC6C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0E7D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7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9D62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M Decision Support Systems, Management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BFD9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4A87BC4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7E35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A49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75C3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2E032BF4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F45DD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8071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45C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541797B1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0220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6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0538D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M Decision Support Systems, Clinical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1E78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07CCB263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340B0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55C2D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2C0D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133CF70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3444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5E64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EA65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1DB4B2D5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0603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5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9709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 OR S2 OR S3 OR S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11FFB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6F27D42C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5645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5415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7A40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4E7B5FB3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7D9D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6E3F3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BB0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778AD4D0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33389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4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02FB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Aging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4CE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53DCA3E8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37C9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FD631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C3CE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56F75B90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8CE9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AC32F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C8B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5D1A75A3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94E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3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49D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Aged+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6BAD7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6A17E493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DC82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5AEA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BAE3A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0C534FC5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BED5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DCCA5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928E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11916365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E78B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2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BB6D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TI ( geriatric? or elder* or old age or old* adult? or senior? or old* patient? or old* person? or old* people? or retire* or aging or ageing or age-related ) OR AB ( geriatric? or elder* or old age or old* adult? or senior? or old* patient? or old* person? or old* people? or retire* or aging or ageing or age-related )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2F39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5FADEDBC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CA53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48136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DAACA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280C3C56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623EF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D4B1C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74F5B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61A2C" w:rsidRPr="00B403E4" w14:paraId="059B7A9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86C1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1</w:t>
            </w: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A050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MH Health Services for Older Persons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DCD5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Expanders - Apply equivalent subjects</w:t>
            </w:r>
          </w:p>
        </w:tc>
      </w:tr>
      <w:tr w:rsidR="00C61A2C" w:rsidRPr="00B403E4" w14:paraId="1FD339B4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B184A" w14:textId="77777777" w:rsidR="00C61A2C" w:rsidRPr="00B403E4" w:rsidRDefault="00C61A2C" w:rsidP="00D54C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F9BDC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3D16" w14:textId="77777777" w:rsidR="00C61A2C" w:rsidRPr="00B403E4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403E4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 modes - Proximity</w:t>
            </w:r>
          </w:p>
        </w:tc>
      </w:tr>
      <w:tr w:rsidR="00C61A2C" w:rsidRPr="00B403E4" w14:paraId="10821F8A" w14:textId="77777777" w:rsidTr="00D54C3D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97786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B0DF2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2D494" w14:textId="77777777" w:rsidR="00C61A2C" w:rsidRPr="00B403E4" w:rsidRDefault="00C61A2C" w:rsidP="00D5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6B00A894" w14:textId="77777777" w:rsidR="00C61A2C" w:rsidRDefault="00C61A2C" w:rsidP="00C61A2C">
      <w:pPr>
        <w:pStyle w:val="Heading3"/>
      </w:pPr>
      <w:r>
        <w:t>Cochrane Library</w:t>
      </w:r>
    </w:p>
    <w:tbl>
      <w:tblPr>
        <w:tblW w:w="5418" w:type="pct"/>
        <w:tblLayout w:type="fixed"/>
        <w:tblLook w:val="04A0" w:firstRow="1" w:lastRow="0" w:firstColumn="1" w:lastColumn="0" w:noHBand="0" w:noVBand="1"/>
      </w:tblPr>
      <w:tblGrid>
        <w:gridCol w:w="1135"/>
        <w:gridCol w:w="8646"/>
      </w:tblGrid>
      <w:tr w:rsidR="00C61A2C" w:rsidRPr="008E41E6" w14:paraId="192DCD44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01F7E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ID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E3A4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Search</w:t>
            </w:r>
          </w:p>
        </w:tc>
      </w:tr>
      <w:tr w:rsidR="00C61A2C" w:rsidRPr="008E41E6" w14:paraId="7B9A7B08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7682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1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13AB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(Health Services for the Aged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Word variations have been searched)</w:t>
            </w:r>
          </w:p>
        </w:tc>
      </w:tr>
      <w:tr w:rsidR="00C61A2C" w:rsidRPr="008E41E6" w14:paraId="4A7616C9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E208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2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3E1F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(geriatric* or elder* or old age or old* adult* or senior* or old* patient* or old* person* or old* people* or retire* or aging or ageing or age-related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</w:p>
        </w:tc>
      </w:tr>
      <w:tr w:rsidR="00C61A2C" w:rsidRPr="008E41E6" w14:paraId="753F94F5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E999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3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5E7B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(Aged or Aged 80 and over or Adult or Aging or ageing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</w:p>
        </w:tc>
      </w:tr>
      <w:tr w:rsidR="00C61A2C" w:rsidRPr="008E41E6" w14:paraId="2B24AC1C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7A02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4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F7412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{OR #1 - #3}</w:t>
            </w:r>
          </w:p>
        </w:tc>
      </w:tr>
      <w:tr w:rsidR="00C61A2C" w:rsidRPr="008E41E6" w14:paraId="07A599F1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7248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5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1244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(Decision Making or Information Systems or Decision Support Systems, Clinical or Software or Diagnosis, Computer-Assisted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</w:p>
        </w:tc>
      </w:tr>
      <w:tr w:rsidR="00C61A2C" w:rsidRPr="008E41E6" w14:paraId="387D48FD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60DA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6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39524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(Telemedicine or Artificial Intelligence or Decision Support Systems, Management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</w:p>
        </w:tc>
      </w:tr>
      <w:tr w:rsidR="00C61A2C" w:rsidRPr="008E41E6" w14:paraId="0508D526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F39E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7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C8D8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(Decision Support Techniques or Decision Making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</w:p>
        </w:tc>
      </w:tr>
      <w:tr w:rsidR="00C61A2C" w:rsidRPr="008E41E6" w14:paraId="0849A6EF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BBA4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8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5C32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(Software Design.mp. or Software Design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</w:p>
        </w:tc>
      </w:tr>
      <w:tr w:rsidR="00C61A2C" w:rsidRPr="008E41E6" w14:paraId="39E848F2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DE38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9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AB114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dashboard or interface design or interaction design or software design or decision support or decision-support or decision making or scorecard* or analytics or computeri?ed reminder* or usability or usability principles or HCI or human-computer interaction or CHI or computer-human interaction or informatoin design or cognitive engineering or adaptive display or </w:t>
            </w: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 xml:space="preserve">congitive workload or cognitive 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efford</w:t>
            </w:r>
            <w:proofErr w:type="spell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I or user interface or human interface or user-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user-centred or human-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ered</w:t>
            </w:r>
            <w:proofErr w:type="spell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or human-centred or cognitive analysis or cognitive task analysis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,ab,kw</w:t>
            </w:r>
            <w:proofErr w:type="spellEnd"/>
          </w:p>
        </w:tc>
      </w:tr>
      <w:tr w:rsidR="00C61A2C" w:rsidRPr="008E41E6" w14:paraId="7F59C069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34F59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#10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7BE3B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{OR #5 - #9}</w:t>
            </w:r>
          </w:p>
        </w:tc>
      </w:tr>
      <w:tr w:rsidR="00C61A2C" w:rsidRPr="008E41E6" w14:paraId="41760277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7A66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11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7771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(co-design or participatory design or collaborative design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</w:p>
        </w:tc>
      </w:tr>
      <w:tr w:rsidR="00C61A2C" w:rsidRPr="008E41E6" w14:paraId="76C77B33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75F5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12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12F8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(user cent* design or human cent* design or ergonomic design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</w:p>
        </w:tc>
      </w:tr>
      <w:tr w:rsidR="00C61A2C" w:rsidRPr="008E41E6" w14:paraId="066C6695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3BD3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13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07DC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takeholder 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engag</w:t>
            </w:r>
            <w:proofErr w:type="spell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* or patient partner* or patient cent* care or client cent* care or person cent* care</w:t>
            </w:r>
          </w:p>
        </w:tc>
      </w:tr>
      <w:tr w:rsidR="00C61A2C" w:rsidRPr="008E41E6" w14:paraId="67896DF8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0593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14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88A8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(shared decision making or patient involvement or involvement in decisions or 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sdm</w:t>
            </w:r>
            <w:proofErr w:type="spellEnd"/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):</w:t>
            </w:r>
            <w:proofErr w:type="spell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ti</w:t>
            </w:r>
            <w:proofErr w:type="gramEnd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proofErr w:type="gramStart"/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ab,kw</w:t>
            </w:r>
            <w:proofErr w:type="spellEnd"/>
            <w:proofErr w:type="gramEnd"/>
          </w:p>
        </w:tc>
      </w:tr>
      <w:tr w:rsidR="00C61A2C" w:rsidRPr="008E41E6" w14:paraId="68B3DB85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B43D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15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4646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{OR #11 - #14}</w:t>
            </w:r>
          </w:p>
        </w:tc>
      </w:tr>
      <w:tr w:rsidR="00C61A2C" w:rsidRPr="008E41E6" w14:paraId="7B360A2B" w14:textId="77777777" w:rsidTr="00D54C3D">
        <w:trPr>
          <w:trHeight w:val="300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7354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16</w:t>
            </w:r>
          </w:p>
        </w:tc>
        <w:tc>
          <w:tcPr>
            <w:tcW w:w="4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A3A94" w14:textId="77777777" w:rsidR="00C61A2C" w:rsidRPr="008E41E6" w:rsidRDefault="00C61A2C" w:rsidP="00D54C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E41E6">
              <w:rPr>
                <w:rFonts w:ascii="Calibri" w:eastAsia="Times New Roman" w:hAnsi="Calibri" w:cs="Calibri"/>
                <w:color w:val="000000"/>
                <w:lang w:val="en-GB" w:eastAsia="en-GB"/>
              </w:rPr>
              <w:t>#4 AND #10 AND #15 with Cochrane Library publication date Between Jan 2012 and Dec 2024, in Cochrane Reviews, Cochrane Protocols (Word variations have been searched)</w:t>
            </w:r>
          </w:p>
        </w:tc>
      </w:tr>
    </w:tbl>
    <w:p w14:paraId="21B8AA36" w14:textId="77777777" w:rsidR="0089506B" w:rsidRPr="00C61A2C" w:rsidRDefault="0089506B" w:rsidP="00C61A2C">
      <w:pPr>
        <w:pStyle w:val="Heading2"/>
      </w:pPr>
    </w:p>
    <w:sectPr w:rsidR="0089506B" w:rsidRPr="00C61A2C" w:rsidSect="00C61A2C">
      <w:pgSz w:w="11906" w:h="16838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6B"/>
    <w:rsid w:val="003B3784"/>
    <w:rsid w:val="0047056F"/>
    <w:rsid w:val="007F0140"/>
    <w:rsid w:val="00870594"/>
    <w:rsid w:val="0089506B"/>
    <w:rsid w:val="00BA7716"/>
    <w:rsid w:val="00C6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513F85"/>
  <w15:chartTrackingRefBased/>
  <w15:docId w15:val="{4E85641B-5F99-45ED-8F38-29F89B5CB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06B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0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0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50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0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0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0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0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0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0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0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950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50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0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0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0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0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0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0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0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0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06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0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06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0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0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0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0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014</Words>
  <Characters>17472</Characters>
  <Application>Microsoft Office Word</Application>
  <DocSecurity>0</DocSecurity>
  <Lines>832</Lines>
  <Paragraphs>476</Paragraphs>
  <ScaleCrop>false</ScaleCrop>
  <Company/>
  <LinksUpToDate>false</LinksUpToDate>
  <CharactersWithSpaces>20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Arslan</dc:creator>
  <cp:keywords/>
  <dc:description/>
  <cp:lastModifiedBy>Syeda Arslan</cp:lastModifiedBy>
  <cp:revision>3</cp:revision>
  <dcterms:created xsi:type="dcterms:W3CDTF">2026-05-06T20:20:00Z</dcterms:created>
  <dcterms:modified xsi:type="dcterms:W3CDTF">2026-05-06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324f9-4076-409d-8a2a-4f0110668eac</vt:lpwstr>
  </property>
</Properties>
</file>